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C99E1" w14:textId="77777777" w:rsidR="001465F3" w:rsidRDefault="001465F3">
      <w:pPr>
        <w:rPr>
          <w:b/>
          <w:sz w:val="24"/>
        </w:rPr>
      </w:pPr>
      <w:r w:rsidRPr="001465F3">
        <w:rPr>
          <w:b/>
          <w:sz w:val="24"/>
        </w:rPr>
        <w:t>Seasonal Reversal in Phytoplankton Assembly Mechanisms: Stochastic Dominance in Autumn vs. Deterministic Control in Spring within the middle and lower reaches of the Yellow River</w:t>
      </w:r>
    </w:p>
    <w:p w14:paraId="67132ACE" w14:textId="55582126" w:rsidR="00166AF9" w:rsidRPr="00D81000" w:rsidRDefault="00166AF9">
      <w:pPr>
        <w:rPr>
          <w:rFonts w:cs="Times New Roman"/>
          <w:szCs w:val="21"/>
          <w:lang w:bidi="ar"/>
        </w:rPr>
      </w:pPr>
      <w:proofErr w:type="spellStart"/>
      <w:r w:rsidRPr="00D81000">
        <w:rPr>
          <w:rFonts w:eastAsia="Times New Roman" w:cs="Times New Roman"/>
          <w:szCs w:val="21"/>
          <w:lang w:bidi="ar"/>
        </w:rPr>
        <w:t>Dahai</w:t>
      </w:r>
      <w:proofErr w:type="spellEnd"/>
      <w:r w:rsidRPr="00D81000">
        <w:rPr>
          <w:rFonts w:eastAsia="Times New Roman" w:cs="Times New Roman"/>
          <w:szCs w:val="21"/>
          <w:lang w:bidi="ar"/>
        </w:rPr>
        <w:t xml:space="preserve"> Zeng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</w:t>
      </w:r>
      <w:r w:rsidRPr="00D81000">
        <w:rPr>
          <w:rFonts w:eastAsia="Times New Roman" w:cs="Times New Roman"/>
          <w:szCs w:val="21"/>
          <w:lang w:bidi="ar"/>
        </w:rPr>
        <w:t>, Houkuan Ding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</w:t>
      </w:r>
      <w:r w:rsidRPr="00D81000">
        <w:rPr>
          <w:rFonts w:eastAsia="Times New Roman" w:cs="Times New Roman"/>
          <w:szCs w:val="21"/>
          <w:lang w:bidi="ar"/>
        </w:rPr>
        <w:t>, Yuanyuan Tang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</w:t>
      </w:r>
      <w:r w:rsidRPr="00D81000">
        <w:rPr>
          <w:rFonts w:eastAsia="Times New Roman" w:cs="Times New Roman"/>
          <w:szCs w:val="21"/>
          <w:lang w:bidi="ar"/>
        </w:rPr>
        <w:t xml:space="preserve">, </w:t>
      </w:r>
      <w:proofErr w:type="spellStart"/>
      <w:r w:rsidRPr="00D81000">
        <w:rPr>
          <w:rFonts w:eastAsia="Times New Roman" w:cs="Times New Roman"/>
          <w:szCs w:val="21"/>
          <w:lang w:bidi="ar"/>
        </w:rPr>
        <w:t>Yunni</w:t>
      </w:r>
      <w:proofErr w:type="spellEnd"/>
      <w:r w:rsidRPr="00D81000">
        <w:rPr>
          <w:rFonts w:eastAsia="Times New Roman" w:cs="Times New Roman"/>
          <w:szCs w:val="21"/>
          <w:lang w:bidi="ar"/>
        </w:rPr>
        <w:t xml:space="preserve"> Gao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*</w:t>
      </w:r>
      <w:r w:rsidRPr="00D81000">
        <w:rPr>
          <w:rFonts w:eastAsia="Times New Roman" w:cs="Times New Roman"/>
          <w:szCs w:val="21"/>
          <w:lang w:bidi="ar"/>
        </w:rPr>
        <w:t>, Jialin Jin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</w:t>
      </w:r>
      <w:r w:rsidRPr="00D81000">
        <w:rPr>
          <w:rFonts w:eastAsia="Times New Roman" w:cs="Times New Roman"/>
          <w:szCs w:val="21"/>
          <w:lang w:bidi="ar"/>
        </w:rPr>
        <w:t>, Xiaofei Gao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</w:t>
      </w:r>
      <w:r w:rsidRPr="00D81000">
        <w:rPr>
          <w:rFonts w:eastAsia="Times New Roman" w:cs="Times New Roman"/>
          <w:szCs w:val="21"/>
          <w:lang w:bidi="ar"/>
        </w:rPr>
        <w:t xml:space="preserve">, </w:t>
      </w:r>
      <w:proofErr w:type="spellStart"/>
      <w:r w:rsidRPr="00D81000">
        <w:rPr>
          <w:rFonts w:eastAsia="Times New Roman" w:cs="Times New Roman"/>
          <w:szCs w:val="21"/>
          <w:lang w:bidi="ar"/>
        </w:rPr>
        <w:t>Jingxiao</w:t>
      </w:r>
      <w:proofErr w:type="spellEnd"/>
      <w:r w:rsidRPr="00D81000">
        <w:rPr>
          <w:rFonts w:eastAsia="Times New Roman" w:cs="Times New Roman"/>
          <w:szCs w:val="21"/>
          <w:lang w:bidi="ar"/>
        </w:rPr>
        <w:t xml:space="preserve"> Zhang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</w:t>
      </w:r>
      <w:r w:rsidRPr="00D81000">
        <w:rPr>
          <w:rFonts w:eastAsia="Times New Roman" w:cs="Times New Roman"/>
          <w:szCs w:val="21"/>
          <w:lang w:bidi="ar"/>
        </w:rPr>
        <w:t xml:space="preserve">, </w:t>
      </w:r>
      <w:proofErr w:type="spellStart"/>
      <w:r w:rsidRPr="00D81000">
        <w:rPr>
          <w:rFonts w:eastAsia="Times New Roman" w:cs="Times New Roman"/>
          <w:szCs w:val="21"/>
          <w:lang w:bidi="ar"/>
        </w:rPr>
        <w:t>Huatao</w:t>
      </w:r>
      <w:proofErr w:type="spellEnd"/>
      <w:r w:rsidRPr="00D81000">
        <w:rPr>
          <w:rFonts w:eastAsia="Times New Roman" w:cs="Times New Roman"/>
          <w:szCs w:val="21"/>
          <w:lang w:bidi="ar"/>
        </w:rPr>
        <w:t xml:space="preserve"> Yuan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</w:t>
      </w:r>
      <w:r w:rsidRPr="00D81000">
        <w:rPr>
          <w:rFonts w:eastAsia="Times New Roman" w:cs="Times New Roman"/>
          <w:szCs w:val="21"/>
          <w:lang w:bidi="ar"/>
        </w:rPr>
        <w:t>, Jing Dong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*</w:t>
      </w:r>
      <w:r w:rsidRPr="00D81000">
        <w:rPr>
          <w:rFonts w:eastAsia="Times New Roman" w:cs="Times New Roman"/>
          <w:szCs w:val="21"/>
          <w:lang w:bidi="ar"/>
        </w:rPr>
        <w:t xml:space="preserve">, </w:t>
      </w:r>
      <w:proofErr w:type="spellStart"/>
      <w:r w:rsidRPr="00D81000">
        <w:rPr>
          <w:rFonts w:eastAsia="Times New Roman" w:cs="Times New Roman"/>
          <w:szCs w:val="21"/>
          <w:lang w:bidi="ar"/>
        </w:rPr>
        <w:t>Xuejun</w:t>
      </w:r>
      <w:proofErr w:type="spellEnd"/>
      <w:r w:rsidRPr="00D81000">
        <w:rPr>
          <w:rFonts w:eastAsia="Times New Roman" w:cs="Times New Roman"/>
          <w:szCs w:val="21"/>
          <w:lang w:bidi="ar"/>
        </w:rPr>
        <w:t xml:space="preserve"> Li </w:t>
      </w:r>
      <w:r w:rsidRPr="00D81000">
        <w:rPr>
          <w:rFonts w:eastAsia="Times New Roman" w:cs="Times New Roman"/>
          <w:szCs w:val="21"/>
          <w:vertAlign w:val="superscript"/>
          <w:lang w:bidi="ar"/>
        </w:rPr>
        <w:t>1,2,3*</w:t>
      </w:r>
      <w:r w:rsidRPr="00D81000">
        <w:rPr>
          <w:rFonts w:eastAsia="Times New Roman" w:cs="Times New Roman"/>
          <w:szCs w:val="21"/>
          <w:lang w:bidi="ar"/>
        </w:rPr>
        <w:t xml:space="preserve"> </w:t>
      </w:r>
    </w:p>
    <w:p w14:paraId="655E0F81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 w:hint="eastAsia"/>
          <w:szCs w:val="22"/>
          <w:lang w:bidi="ar"/>
        </w:rPr>
        <w:t xml:space="preserve">1: College of Fisheries, Henan Normal University, Xinxiang 453007, </w:t>
      </w:r>
      <w:proofErr w:type="spellStart"/>
      <w:r w:rsidRPr="00D81000">
        <w:rPr>
          <w:rFonts w:eastAsia="宋体" w:cs="Times New Roman" w:hint="eastAsia"/>
          <w:szCs w:val="22"/>
          <w:lang w:bidi="ar"/>
        </w:rPr>
        <w:t>P.</w:t>
      </w:r>
      <w:proofErr w:type="gramStart"/>
      <w:r w:rsidRPr="00D81000">
        <w:rPr>
          <w:rFonts w:eastAsia="宋体" w:cs="Times New Roman" w:hint="eastAsia"/>
          <w:szCs w:val="22"/>
          <w:lang w:bidi="ar"/>
        </w:rPr>
        <w:t>R.China</w:t>
      </w:r>
      <w:proofErr w:type="spellEnd"/>
      <w:proofErr w:type="gramEnd"/>
    </w:p>
    <w:p w14:paraId="6485AC91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 w:hint="eastAsia"/>
          <w:szCs w:val="22"/>
          <w:lang w:bidi="ar"/>
        </w:rPr>
        <w:t xml:space="preserve">2: Observation and Research Station on Water Ecosystem in </w:t>
      </w:r>
      <w:proofErr w:type="spellStart"/>
      <w:r w:rsidRPr="00D81000">
        <w:rPr>
          <w:rFonts w:eastAsia="宋体" w:cs="Times New Roman" w:hint="eastAsia"/>
          <w:szCs w:val="22"/>
          <w:lang w:bidi="ar"/>
        </w:rPr>
        <w:t>Danjiangkou</w:t>
      </w:r>
      <w:proofErr w:type="spellEnd"/>
      <w:r w:rsidRPr="00D81000">
        <w:rPr>
          <w:rFonts w:eastAsia="宋体" w:cs="Times New Roman" w:hint="eastAsia"/>
          <w:szCs w:val="22"/>
          <w:lang w:bidi="ar"/>
        </w:rPr>
        <w:t xml:space="preserve"> Reservoir of Henan Province, Nanyang, 474450, </w:t>
      </w:r>
      <w:proofErr w:type="spellStart"/>
      <w:r w:rsidRPr="00D81000">
        <w:rPr>
          <w:rFonts w:eastAsia="宋体" w:cs="Times New Roman" w:hint="eastAsia"/>
          <w:szCs w:val="22"/>
          <w:lang w:bidi="ar"/>
        </w:rPr>
        <w:t>P.</w:t>
      </w:r>
      <w:proofErr w:type="gramStart"/>
      <w:r w:rsidRPr="00D81000">
        <w:rPr>
          <w:rFonts w:eastAsia="宋体" w:cs="Times New Roman" w:hint="eastAsia"/>
          <w:szCs w:val="22"/>
          <w:lang w:bidi="ar"/>
        </w:rPr>
        <w:t>R.China</w:t>
      </w:r>
      <w:proofErr w:type="spellEnd"/>
      <w:proofErr w:type="gramEnd"/>
    </w:p>
    <w:p w14:paraId="773A154F" w14:textId="77777777" w:rsidR="00C876D6" w:rsidRPr="00D81000" w:rsidRDefault="00C876D6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/>
          <w:szCs w:val="22"/>
          <w:lang w:bidi="ar"/>
        </w:rPr>
        <w:t>3. The National Ecological Quality Comprehensive Monitoring Station (</w:t>
      </w:r>
      <w:proofErr w:type="spellStart"/>
      <w:r w:rsidRPr="00D81000">
        <w:rPr>
          <w:rFonts w:eastAsia="宋体" w:cs="Times New Roman"/>
          <w:szCs w:val="22"/>
          <w:lang w:bidi="ar"/>
        </w:rPr>
        <w:t>Hebi</w:t>
      </w:r>
      <w:proofErr w:type="spellEnd"/>
      <w:r w:rsidRPr="00D81000">
        <w:rPr>
          <w:rFonts w:eastAsia="宋体" w:cs="Times New Roman"/>
          <w:szCs w:val="22"/>
          <w:lang w:bidi="ar"/>
        </w:rPr>
        <w:t xml:space="preserve"> Station), </w:t>
      </w:r>
      <w:proofErr w:type="spellStart"/>
      <w:r w:rsidRPr="00D81000">
        <w:rPr>
          <w:rFonts w:eastAsia="宋体" w:cs="Times New Roman"/>
          <w:szCs w:val="22"/>
          <w:lang w:bidi="ar"/>
        </w:rPr>
        <w:t>Hebi</w:t>
      </w:r>
      <w:proofErr w:type="spellEnd"/>
      <w:r w:rsidRPr="00D81000">
        <w:rPr>
          <w:rFonts w:eastAsia="宋体" w:cs="Times New Roman"/>
          <w:szCs w:val="22"/>
          <w:lang w:bidi="ar"/>
        </w:rPr>
        <w:t xml:space="preserve"> 458000, P.R. China</w:t>
      </w:r>
    </w:p>
    <w:p w14:paraId="0A50615A" w14:textId="77777777" w:rsidR="003827CF" w:rsidRPr="00D81000" w:rsidRDefault="00000000">
      <w:r w:rsidRPr="00D81000">
        <w:t xml:space="preserve">*Corresponding author address: College of Fisheries, Henan Normal University, Xinxiang 453007, Henan Province, China </w:t>
      </w:r>
    </w:p>
    <w:p w14:paraId="48B371AB" w14:textId="77777777" w:rsidR="003827CF" w:rsidRPr="00D81000" w:rsidRDefault="00000000">
      <w:r w:rsidRPr="00D81000">
        <w:t>E-mail address: gaoyn@htu.cn</w:t>
      </w:r>
    </w:p>
    <w:p w14:paraId="271C7AE6" w14:textId="77777777" w:rsidR="003827CF" w:rsidRPr="00D81000" w:rsidRDefault="00000000">
      <w:pPr>
        <w:adjustRightInd w:val="0"/>
        <w:snapToGrid w:val="0"/>
        <w:spacing w:afterLines="100" w:after="312"/>
        <w:rPr>
          <w:rFonts w:eastAsia="宋体" w:cs="Times New Roman"/>
          <w:szCs w:val="21"/>
          <w:lang w:bidi="ar"/>
        </w:rPr>
      </w:pPr>
      <w:r w:rsidRPr="00D81000">
        <w:t xml:space="preserve">Supporting Information consists of </w:t>
      </w:r>
      <w:r w:rsidRPr="00D81000">
        <w:rPr>
          <w:rFonts w:hint="eastAsia"/>
        </w:rPr>
        <w:t>5</w:t>
      </w:r>
      <w:r w:rsidRPr="00D81000">
        <w:t xml:space="preserve"> pages, including this one.</w:t>
      </w:r>
      <w:r w:rsidRPr="00D81000">
        <w:rPr>
          <w:rFonts w:hint="eastAsia"/>
        </w:rPr>
        <w:t xml:space="preserve"> </w:t>
      </w:r>
      <w:r w:rsidRPr="00D81000">
        <w:t xml:space="preserve">There are </w:t>
      </w:r>
      <w:r w:rsidRPr="00D81000">
        <w:rPr>
          <w:rFonts w:hint="eastAsia"/>
        </w:rPr>
        <w:t>two</w:t>
      </w:r>
      <w:r w:rsidRPr="00D81000">
        <w:t xml:space="preserve"> Figures, </w:t>
      </w:r>
      <w:r w:rsidRPr="00D81000">
        <w:rPr>
          <w:rFonts w:hint="eastAsia"/>
        </w:rPr>
        <w:t>two</w:t>
      </w:r>
      <w:r w:rsidRPr="00D81000">
        <w:t xml:space="preserve"> Tables.</w:t>
      </w:r>
    </w:p>
    <w:p w14:paraId="0AA391DD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/>
          <w:szCs w:val="22"/>
          <w:lang w:bidi="ar"/>
        </w:rPr>
        <w:br w:type="page"/>
      </w:r>
    </w:p>
    <w:p w14:paraId="401F89A0" w14:textId="77777777" w:rsidR="003827CF" w:rsidRPr="00D81000" w:rsidRDefault="003827CF">
      <w:pPr>
        <w:widowControl/>
        <w:spacing w:line="240" w:lineRule="auto"/>
        <w:jc w:val="left"/>
        <w:rPr>
          <w:rFonts w:eastAsia="宋体" w:cs="Times New Roman"/>
          <w:szCs w:val="22"/>
          <w:lang w:bidi="ar"/>
        </w:rPr>
      </w:pPr>
    </w:p>
    <w:p w14:paraId="14EF9DC3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Style w:val="10"/>
          <w:noProof/>
          <w:color w:val="auto"/>
        </w:rPr>
        <w:drawing>
          <wp:inline distT="0" distB="0" distL="0" distR="0" wp14:anchorId="731334D3" wp14:editId="42DE75F8">
            <wp:extent cx="4714240" cy="2533650"/>
            <wp:effectExtent l="0" t="0" r="0" b="0"/>
            <wp:docPr id="493328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328133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3737" cy="253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40520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/>
          <w:szCs w:val="22"/>
          <w:lang w:bidi="ar"/>
        </w:rPr>
        <w:t xml:space="preserve">Fig. </w:t>
      </w:r>
      <w:r w:rsidRPr="00D81000">
        <w:rPr>
          <w:rFonts w:eastAsia="宋体" w:cs="Times New Roman" w:hint="eastAsia"/>
          <w:szCs w:val="22"/>
          <w:lang w:bidi="ar"/>
        </w:rPr>
        <w:t>S</w:t>
      </w:r>
      <w:r w:rsidRPr="00D81000">
        <w:rPr>
          <w:rFonts w:eastAsia="宋体" w:cs="Times New Roman"/>
          <w:szCs w:val="22"/>
          <w:lang w:bidi="ar"/>
        </w:rPr>
        <w:t>1. Annual sediment transport of key hydrological stations of the main stream of the Yellow River from 2019 to 2023</w:t>
      </w:r>
      <w:r w:rsidRPr="00D81000">
        <w:rPr>
          <w:rFonts w:eastAsia="宋体" w:cs="Times New Roman"/>
          <w:szCs w:val="22"/>
          <w:lang w:bidi="ar"/>
        </w:rPr>
        <w:br w:type="page"/>
      </w:r>
    </w:p>
    <w:p w14:paraId="2EC57AD0" w14:textId="77777777" w:rsidR="003827CF" w:rsidRPr="00D81000" w:rsidRDefault="003827CF">
      <w:pPr>
        <w:rPr>
          <w:rFonts w:eastAsia="宋体" w:cs="Times New Roman"/>
          <w:szCs w:val="22"/>
          <w:lang w:bidi="ar"/>
        </w:rPr>
      </w:pPr>
    </w:p>
    <w:p w14:paraId="69053D66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/>
          <w:szCs w:val="22"/>
          <w:lang w:bidi="ar"/>
        </w:rPr>
        <w:t xml:space="preserve">Table </w:t>
      </w:r>
      <w:r w:rsidRPr="00D81000">
        <w:rPr>
          <w:rFonts w:eastAsia="宋体" w:cs="Times New Roman" w:hint="eastAsia"/>
          <w:szCs w:val="22"/>
          <w:lang w:bidi="ar"/>
        </w:rPr>
        <w:t>S</w:t>
      </w:r>
      <w:r w:rsidRPr="00D81000">
        <w:rPr>
          <w:rFonts w:eastAsia="宋体" w:cs="Times New Roman"/>
          <w:szCs w:val="22"/>
          <w:lang w:bidi="ar"/>
        </w:rPr>
        <w:t>1</w:t>
      </w:r>
      <w:r w:rsidRPr="00D81000">
        <w:rPr>
          <w:rFonts w:eastAsia="宋体" w:cs="Times New Roman" w:hint="eastAsia"/>
          <w:szCs w:val="22"/>
          <w:lang w:bidi="ar"/>
        </w:rPr>
        <w:t xml:space="preserve"> </w:t>
      </w:r>
      <w:r w:rsidRPr="00D81000">
        <w:rPr>
          <w:rFonts w:eastAsia="宋体" w:cs="Times New Roman"/>
          <w:szCs w:val="22"/>
          <w:lang w:bidi="ar"/>
        </w:rPr>
        <w:t>Location of sampling sites in the middle and lower reaches of the Yellow River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41"/>
        <w:gridCol w:w="3043"/>
        <w:gridCol w:w="47"/>
        <w:gridCol w:w="910"/>
        <w:gridCol w:w="234"/>
        <w:gridCol w:w="1208"/>
        <w:gridCol w:w="1005"/>
        <w:gridCol w:w="982"/>
        <w:gridCol w:w="236"/>
      </w:tblGrid>
      <w:tr w:rsidR="00D81000" w:rsidRPr="00D81000" w14:paraId="032C77A3" w14:textId="77777777" w:rsidTr="00AF6117">
        <w:trPr>
          <w:gridAfter w:val="1"/>
          <w:wAfter w:w="142" w:type="pct"/>
          <w:trHeight w:val="521"/>
        </w:trPr>
        <w:tc>
          <w:tcPr>
            <w:tcW w:w="38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168F8" w14:textId="77777777" w:rsidR="00C2560D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bookmarkStart w:id="0" w:name="_Hlk193804197"/>
            <w:r w:rsidRPr="00D81000">
              <w:rPr>
                <w:rFonts w:eastAsia="等线" w:cs="Times New Roman"/>
                <w:kern w:val="0"/>
                <w:szCs w:val="21"/>
              </w:rPr>
              <w:t>Site</w:t>
            </w:r>
          </w:p>
        </w:tc>
        <w:tc>
          <w:tcPr>
            <w:tcW w:w="18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4AFAE" w14:textId="77777777" w:rsidR="00C2560D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Location</w:t>
            </w:r>
          </w:p>
        </w:tc>
        <w:tc>
          <w:tcPr>
            <w:tcW w:w="717" w:type="pct"/>
            <w:gridSpan w:val="3"/>
            <w:vMerge w:val="restart"/>
            <w:tcBorders>
              <w:top w:val="single" w:sz="4" w:space="0" w:color="auto"/>
            </w:tcBorders>
          </w:tcPr>
          <w:p w14:paraId="7504B240" w14:textId="77777777" w:rsidR="00C2560D" w:rsidRPr="00D81000" w:rsidRDefault="00C2560D" w:rsidP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Water Body Type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72DD2" w14:textId="77777777" w:rsidR="00C2560D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Longitude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5B2C5" w14:textId="77777777" w:rsidR="00C2560D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Latitude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81578" w14:textId="77777777" w:rsidR="00C2560D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Region</w:t>
            </w:r>
          </w:p>
        </w:tc>
      </w:tr>
      <w:tr w:rsidR="00D81000" w:rsidRPr="00D81000" w14:paraId="553CEB2A" w14:textId="77777777" w:rsidTr="00AF6117">
        <w:trPr>
          <w:trHeight w:val="310"/>
        </w:trPr>
        <w:tc>
          <w:tcPr>
            <w:tcW w:w="38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64FED" w14:textId="77777777" w:rsidR="00C2560D" w:rsidRPr="00D81000" w:rsidRDefault="00C2560D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8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51B48" w14:textId="77777777" w:rsidR="00C2560D" w:rsidRPr="00D81000" w:rsidRDefault="00C2560D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717" w:type="pct"/>
            <w:gridSpan w:val="3"/>
            <w:vMerge/>
            <w:tcBorders>
              <w:bottom w:val="single" w:sz="4" w:space="0" w:color="auto"/>
            </w:tcBorders>
          </w:tcPr>
          <w:p w14:paraId="28D45E04" w14:textId="77777777" w:rsidR="00C2560D" w:rsidRPr="00D81000" w:rsidRDefault="00C2560D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7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79684" w14:textId="77777777" w:rsidR="00C2560D" w:rsidRPr="00D81000" w:rsidRDefault="00C2560D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648B3" w14:textId="77777777" w:rsidR="00C2560D" w:rsidRPr="00D81000" w:rsidRDefault="00C2560D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5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F9E2" w14:textId="77777777" w:rsidR="00C2560D" w:rsidRPr="00D81000" w:rsidRDefault="00C2560D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4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7821A6E" w14:textId="77777777" w:rsidR="00C2560D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D81000" w:rsidRPr="00D81000" w14:paraId="3FBC2BBD" w14:textId="77777777" w:rsidTr="00AF6117">
        <w:trPr>
          <w:trHeight w:val="310"/>
        </w:trPr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6982E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*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D8E219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Wanjiazhai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49669433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504E6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1.4269025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DDAD00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9.5673177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42A727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351347F4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6E1E7D0F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E6D22B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2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21993AA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 xml:space="preserve">Fugu </w:t>
            </w:r>
          </w:p>
        </w:tc>
        <w:tc>
          <w:tcPr>
            <w:tcW w:w="548" w:type="pct"/>
            <w:tcBorders>
              <w:top w:val="nil"/>
            </w:tcBorders>
          </w:tcPr>
          <w:p w14:paraId="4A42A4A4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9B3172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0535142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68BD209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9.023769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D059D2E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7B6BB57D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72D21EAD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B0A402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3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D90A86E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BaiShuPing</w:t>
            </w:r>
            <w:proofErr w:type="spellEnd"/>
          </w:p>
        </w:tc>
        <w:tc>
          <w:tcPr>
            <w:tcW w:w="548" w:type="pct"/>
            <w:tcBorders>
              <w:top w:val="nil"/>
            </w:tcBorders>
          </w:tcPr>
          <w:p w14:paraId="619A7DA5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ED2FC2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676476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F21575C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7.4412982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D215EEE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4443A9B3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2F6DD6E8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EFCD3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4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7A0358E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  <w:highlight w:val="yellow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Wuding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River Confluence</w:t>
            </w:r>
          </w:p>
        </w:tc>
        <w:tc>
          <w:tcPr>
            <w:tcW w:w="548" w:type="pct"/>
            <w:tcBorders>
              <w:top w:val="nil"/>
            </w:tcBorders>
          </w:tcPr>
          <w:p w14:paraId="0833777C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97B93EF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42521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4E7010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7.0426772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D1F5524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7612199F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0C4A7414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DA5CB9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5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B23E1E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  <w:highlight w:val="yellow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Qingjian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River Confluence</w:t>
            </w:r>
          </w:p>
        </w:tc>
        <w:tc>
          <w:tcPr>
            <w:tcW w:w="548" w:type="pct"/>
            <w:tcBorders>
              <w:top w:val="nil"/>
            </w:tcBorders>
          </w:tcPr>
          <w:p w14:paraId="7A9E1356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D58C1D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398794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110B7F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6.6960623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96E18F5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7FC038A8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70D5D0AB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53DE3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6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F817BC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Guxian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Dam</w:t>
            </w:r>
          </w:p>
        </w:tc>
        <w:tc>
          <w:tcPr>
            <w:tcW w:w="548" w:type="pct"/>
            <w:tcBorders>
              <w:top w:val="nil"/>
            </w:tcBorders>
          </w:tcPr>
          <w:p w14:paraId="5575CB1E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2FE31AA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484814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CC4129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6.3980932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909D770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699AC072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6EBE39A2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B3289B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7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5299F2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Hukou Waterfall</w:t>
            </w:r>
          </w:p>
        </w:tc>
        <w:tc>
          <w:tcPr>
            <w:tcW w:w="548" w:type="pct"/>
            <w:tcBorders>
              <w:top w:val="nil"/>
            </w:tcBorders>
          </w:tcPr>
          <w:p w14:paraId="38CB2A4E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522C05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4751692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139807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6.0547563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601BA7C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5B5BE071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040C31F7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B5F7A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8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9E9DE6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Longmen</w:t>
            </w:r>
          </w:p>
        </w:tc>
        <w:tc>
          <w:tcPr>
            <w:tcW w:w="548" w:type="pct"/>
            <w:tcBorders>
              <w:top w:val="nil"/>
            </w:tcBorders>
          </w:tcPr>
          <w:p w14:paraId="4C056251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5999BEA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5967275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0FF155B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5.6595275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4E32A7D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19E1BC94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01E2B617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E58D0C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9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B60E7AB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Miaoqian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Village</w:t>
            </w:r>
          </w:p>
        </w:tc>
        <w:tc>
          <w:tcPr>
            <w:tcW w:w="548" w:type="pct"/>
            <w:tcBorders>
              <w:top w:val="nil"/>
            </w:tcBorders>
          </w:tcPr>
          <w:p w14:paraId="6FA44A95" w14:textId="77777777" w:rsidR="00BC6A89" w:rsidRPr="00D81000" w:rsidRDefault="00BC473A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Fen Rive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CCE3091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4867253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D29D6A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5.3536608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91CDCC6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534E676E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505FD6AF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703CA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0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9D32077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ownstream of Fen River Confluence</w:t>
            </w:r>
          </w:p>
        </w:tc>
        <w:tc>
          <w:tcPr>
            <w:tcW w:w="548" w:type="pct"/>
            <w:tcBorders>
              <w:top w:val="nil"/>
            </w:tcBorders>
          </w:tcPr>
          <w:p w14:paraId="339171B0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DC33B89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3713412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5CFE55C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5.135239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39EFE85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45971726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3EE6E18E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BBD52A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1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BED5AB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Tongguan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suspension bridge</w:t>
            </w:r>
          </w:p>
        </w:tc>
        <w:tc>
          <w:tcPr>
            <w:tcW w:w="548" w:type="pct"/>
            <w:tcBorders>
              <w:top w:val="nil"/>
            </w:tcBorders>
          </w:tcPr>
          <w:p w14:paraId="6BBDE9A2" w14:textId="77777777" w:rsidR="00BC6A89" w:rsidRPr="00D81000" w:rsidRDefault="00BC473A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Wei rive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FB8CCCE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2373425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F95FCD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6143897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8117D46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31FFD6F9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3706326B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67C8EC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2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A93D26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Fenglingdu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Bridge</w:t>
            </w:r>
          </w:p>
        </w:tc>
        <w:tc>
          <w:tcPr>
            <w:tcW w:w="548" w:type="pct"/>
            <w:tcBorders>
              <w:top w:val="nil"/>
            </w:tcBorders>
          </w:tcPr>
          <w:p w14:paraId="53FAF2D6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D42D189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0.3251576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76D4DC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6135552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74DE9C4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330DE490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1072159D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C8FF01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3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0EB6B74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Sanmenxia Reservoir</w:t>
            </w:r>
          </w:p>
        </w:tc>
        <w:tc>
          <w:tcPr>
            <w:tcW w:w="548" w:type="pct"/>
            <w:tcBorders>
              <w:top w:val="nil"/>
            </w:tcBorders>
          </w:tcPr>
          <w:p w14:paraId="728633C7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Reservoi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17D560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1.128908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05AF4D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7969932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C6F6D7E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79C833A4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1903C601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B3E56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4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7747131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Nanshan</w:t>
            </w:r>
          </w:p>
        </w:tc>
        <w:tc>
          <w:tcPr>
            <w:tcW w:w="548" w:type="pct"/>
            <w:tcBorders>
              <w:top w:val="nil"/>
            </w:tcBorders>
          </w:tcPr>
          <w:p w14:paraId="3927374C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Reservoi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08137E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2.023541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84B465A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5.0363741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AD6E0EF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107FFC6E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6D43863F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CFD720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5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07CBA6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Dahengling</w:t>
            </w:r>
            <w:proofErr w:type="spellEnd"/>
          </w:p>
        </w:tc>
        <w:tc>
          <w:tcPr>
            <w:tcW w:w="548" w:type="pct"/>
            <w:tcBorders>
              <w:top w:val="nil"/>
            </w:tcBorders>
          </w:tcPr>
          <w:p w14:paraId="4C079161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Reservoi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961042A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2.270982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9E9A0F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94788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2D0F82E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75CDA518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105E9FB4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821AE4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6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44E8E5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Xiaolangdi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Reservoir</w:t>
            </w:r>
          </w:p>
        </w:tc>
        <w:tc>
          <w:tcPr>
            <w:tcW w:w="548" w:type="pct"/>
            <w:tcBorders>
              <w:top w:val="nil"/>
            </w:tcBorders>
          </w:tcPr>
          <w:p w14:paraId="34B7A6ED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Reservoi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48BAD9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2.4003089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8F250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921076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78BD5E7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4A99FBD3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2DF7EF90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216BE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7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235102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Baihe ferry</w:t>
            </w:r>
          </w:p>
        </w:tc>
        <w:tc>
          <w:tcPr>
            <w:tcW w:w="548" w:type="pct"/>
            <w:tcBorders>
              <w:top w:val="nil"/>
            </w:tcBorders>
          </w:tcPr>
          <w:p w14:paraId="38BA5BF9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0674030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2.5393939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4165E61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8762767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92FB37D" w14:textId="77777777" w:rsidR="00BC6A89" w:rsidRPr="00D81000" w:rsidRDefault="00BC6A89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idstream</w:t>
            </w:r>
          </w:p>
        </w:tc>
        <w:tc>
          <w:tcPr>
            <w:tcW w:w="142" w:type="pct"/>
            <w:vAlign w:val="center"/>
          </w:tcPr>
          <w:p w14:paraId="56058CD0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4F8315FE" w14:textId="77777777" w:rsidTr="00AF6117">
        <w:trPr>
          <w:trHeight w:val="310"/>
        </w:trPr>
        <w:tc>
          <w:tcPr>
            <w:tcW w:w="386" w:type="pct"/>
            <w:shd w:val="clear" w:color="auto" w:fill="auto"/>
            <w:noWrap/>
            <w:vAlign w:val="center"/>
          </w:tcPr>
          <w:p w14:paraId="1BAE45A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18</w:t>
            </w:r>
          </w:p>
        </w:tc>
        <w:tc>
          <w:tcPr>
            <w:tcW w:w="1860" w:type="pct"/>
            <w:gridSpan w:val="2"/>
            <w:shd w:val="clear" w:color="auto" w:fill="auto"/>
            <w:noWrap/>
            <w:vAlign w:val="center"/>
          </w:tcPr>
          <w:p w14:paraId="07B2BF1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  <w:highlight w:val="yellow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Yiluo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River Estuary</w:t>
            </w:r>
          </w:p>
        </w:tc>
        <w:tc>
          <w:tcPr>
            <w:tcW w:w="548" w:type="pct"/>
          </w:tcPr>
          <w:p w14:paraId="6F5950EF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shd w:val="clear" w:color="auto" w:fill="auto"/>
            <w:noWrap/>
            <w:vAlign w:val="bottom"/>
          </w:tcPr>
          <w:p w14:paraId="5082C58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3.0570509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14:paraId="43E0AAA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83629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D009880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3AE71E52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1C394D23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EF81D2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lastRenderedPageBreak/>
              <w:t>M19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954393E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  <w:highlight w:val="yellow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 xml:space="preserve">Tributary of </w:t>
            </w: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Yiluo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River</w:t>
            </w:r>
          </w:p>
        </w:tc>
        <w:tc>
          <w:tcPr>
            <w:tcW w:w="548" w:type="pct"/>
            <w:tcBorders>
              <w:top w:val="nil"/>
            </w:tcBorders>
          </w:tcPr>
          <w:p w14:paraId="5F24E559" w14:textId="77777777" w:rsidR="00BC6A89" w:rsidRPr="00D81000" w:rsidRDefault="00BC473A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Yiluo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Rive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57F81C4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3.05782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7A20E6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836792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0F42D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5784C9A9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43CEA778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50EB0A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20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455C8BC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  <w:highlight w:val="yellow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 xml:space="preserve">Downstream of </w:t>
            </w: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Yiluo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River Confluence</w:t>
            </w:r>
          </w:p>
        </w:tc>
        <w:tc>
          <w:tcPr>
            <w:tcW w:w="548" w:type="pct"/>
            <w:tcBorders>
              <w:top w:val="nil"/>
            </w:tcBorders>
          </w:tcPr>
          <w:p w14:paraId="6A028F90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F4A7B2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3.1965632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76359F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856796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7F27A1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4E202F98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6836DBD2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FB8AD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1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20A8204" w14:textId="77777777" w:rsidR="00BC6A89" w:rsidRPr="00D81000" w:rsidRDefault="00AF6117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Qin River Confluence</w:t>
            </w:r>
          </w:p>
        </w:tc>
        <w:tc>
          <w:tcPr>
            <w:tcW w:w="548" w:type="pct"/>
            <w:tcBorders>
              <w:top w:val="nil"/>
            </w:tcBorders>
          </w:tcPr>
          <w:p w14:paraId="182AD5D5" w14:textId="77777777" w:rsidR="00BC6A89" w:rsidRPr="00D81000" w:rsidRDefault="00BC473A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Qin Rive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E5A01F4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3.2645218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E09C29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5.0664448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7BB3C2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5FAC188E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18CB83B6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9BF822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2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98AF8F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Huayuankou</w:t>
            </w:r>
            <w:proofErr w:type="spellEnd"/>
          </w:p>
        </w:tc>
        <w:tc>
          <w:tcPr>
            <w:tcW w:w="548" w:type="pct"/>
            <w:tcBorders>
              <w:top w:val="nil"/>
            </w:tcBorders>
          </w:tcPr>
          <w:p w14:paraId="737DA937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6D1977F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3.70089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1ADA7FF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9139547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12B8B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4F44ADC7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564B20A6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889D7B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3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E0E52A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Jiahetan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48" w:type="pct"/>
            <w:tcBorders>
              <w:top w:val="nil"/>
            </w:tcBorders>
          </w:tcPr>
          <w:p w14:paraId="66857169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85CB172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4.57808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710364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4.926758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FE65A2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218DC1A8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7B7CE25C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30593F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4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8DC90AB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Gaocun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48" w:type="pct"/>
            <w:tcBorders>
              <w:top w:val="nil"/>
            </w:tcBorders>
          </w:tcPr>
          <w:p w14:paraId="30A6AE3D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57723E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5.069155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6A8B17A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5.40929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AD7261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2909E402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24EAD929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04E820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5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449BB1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Sunkou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48" w:type="pct"/>
            <w:tcBorders>
              <w:top w:val="nil"/>
            </w:tcBorders>
          </w:tcPr>
          <w:p w14:paraId="0B9C16D0" w14:textId="77777777" w:rsidR="00BC6A89" w:rsidRPr="00D81000" w:rsidRDefault="00BC473A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E23EF4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5.904235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39F8AD0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5.934123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9D342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5BE6161A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1E4D27E9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99BB1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6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4AAEF8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ZhangQiu</w:t>
            </w:r>
            <w:proofErr w:type="spellEnd"/>
          </w:p>
        </w:tc>
        <w:tc>
          <w:tcPr>
            <w:tcW w:w="548" w:type="pct"/>
            <w:tcBorders>
              <w:top w:val="nil"/>
            </w:tcBorders>
          </w:tcPr>
          <w:p w14:paraId="2CB38175" w14:textId="77777777" w:rsidR="00BC6A89" w:rsidRPr="00D81000" w:rsidRDefault="00BC473A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Jindi river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D7A2B8F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5.924223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2E606C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6.028636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9F0DFB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39E84288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56932CFC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00DA9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7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8CE3DCC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Aishan</w:t>
            </w:r>
          </w:p>
        </w:tc>
        <w:tc>
          <w:tcPr>
            <w:tcW w:w="548" w:type="pct"/>
            <w:tcBorders>
              <w:top w:val="nil"/>
            </w:tcBorders>
          </w:tcPr>
          <w:p w14:paraId="4B25B9BD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1536074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6.30219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6A7FEFB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6.269947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EDCFE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2F4DCBE0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6E63C6E6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31ACDD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8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7C19B02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Luokou</w:t>
            </w:r>
            <w:proofErr w:type="spellEnd"/>
          </w:p>
        </w:tc>
        <w:tc>
          <w:tcPr>
            <w:tcW w:w="548" w:type="pct"/>
            <w:tcBorders>
              <w:top w:val="nil"/>
            </w:tcBorders>
          </w:tcPr>
          <w:p w14:paraId="59649E2D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415075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6.98838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5C6F955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6.727829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580739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2519EB47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57D470E4" w14:textId="77777777" w:rsidTr="00AF6117">
        <w:trPr>
          <w:trHeight w:val="31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D26A0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9*</w:t>
            </w:r>
          </w:p>
        </w:tc>
        <w:tc>
          <w:tcPr>
            <w:tcW w:w="1860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73A6DC8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kern w:val="0"/>
                <w:szCs w:val="21"/>
              </w:rPr>
              <w:t>Lijin</w:t>
            </w:r>
            <w:proofErr w:type="spellEnd"/>
          </w:p>
        </w:tc>
        <w:tc>
          <w:tcPr>
            <w:tcW w:w="548" w:type="pct"/>
            <w:tcBorders>
              <w:top w:val="nil"/>
            </w:tcBorders>
          </w:tcPr>
          <w:p w14:paraId="37923FF6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0ACA3F3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8.304479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A1A641C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7.521714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7F8746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vAlign w:val="center"/>
          </w:tcPr>
          <w:p w14:paraId="74756C9B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81000" w:rsidRPr="00D81000" w14:paraId="5BFB81F9" w14:textId="77777777" w:rsidTr="00AF6117">
        <w:trPr>
          <w:trHeight w:val="310"/>
        </w:trPr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BBAF7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10</w:t>
            </w:r>
          </w:p>
        </w:tc>
        <w:tc>
          <w:tcPr>
            <w:tcW w:w="186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04AEE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Kenli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648764F3" w14:textId="77777777" w:rsidR="00BC6A89" w:rsidRPr="00D81000" w:rsidRDefault="00C2560D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Main stream</w:t>
            </w:r>
          </w:p>
        </w:tc>
        <w:tc>
          <w:tcPr>
            <w:tcW w:w="86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8ABF9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18.530989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A464C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37.604053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7BF74" w14:textId="77777777" w:rsidR="00BC6A89" w:rsidRPr="00D81000" w:rsidRDefault="00BC6A89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 w:hint="eastAsia"/>
                <w:kern w:val="0"/>
                <w:szCs w:val="21"/>
              </w:rPr>
              <w:t>D</w:t>
            </w:r>
            <w:r w:rsidRPr="00D81000">
              <w:rPr>
                <w:rFonts w:eastAsia="等线" w:cs="Times New Roman"/>
                <w:kern w:val="0"/>
                <w:szCs w:val="21"/>
              </w:rPr>
              <w:t>ownstream 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14:paraId="5DD8A9EB" w14:textId="77777777" w:rsidR="00BC6A89" w:rsidRPr="00D81000" w:rsidRDefault="00BC6A89">
            <w:pPr>
              <w:widowControl/>
              <w:spacing w:line="240" w:lineRule="auto"/>
              <w:rPr>
                <w:rFonts w:eastAsia="Times New Roman" w:cs="Times New Roman"/>
                <w:kern w:val="0"/>
                <w:szCs w:val="21"/>
              </w:rPr>
            </w:pPr>
          </w:p>
        </w:tc>
      </w:tr>
    </w:tbl>
    <w:bookmarkEnd w:id="0"/>
    <w:p w14:paraId="5AB612FC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/>
          <w:szCs w:val="22"/>
          <w:lang w:bidi="ar"/>
        </w:rPr>
        <w:t>*Represents hydrological station</w:t>
      </w:r>
      <w:r w:rsidR="00AF6117" w:rsidRPr="00D81000">
        <w:rPr>
          <w:rFonts w:eastAsia="宋体" w:cs="Times New Roman"/>
          <w:szCs w:val="22"/>
          <w:lang w:bidi="ar"/>
        </w:rPr>
        <w:t>,</w:t>
      </w:r>
      <w:r w:rsidR="00AF6117" w:rsidRPr="00D81000">
        <w:rPr>
          <w:rFonts w:eastAsia="宋体" w:cs="Times New Roman" w:hint="eastAsia"/>
          <w:szCs w:val="22"/>
          <w:lang w:bidi="ar"/>
        </w:rPr>
        <w:t xml:space="preserve"> </w:t>
      </w:r>
      <w:r w:rsidR="00AF6117" w:rsidRPr="00D81000">
        <w:rPr>
          <w:rFonts w:eastAsia="宋体" w:cs="Times New Roman"/>
          <w:szCs w:val="22"/>
          <w:lang w:bidi="ar"/>
        </w:rPr>
        <w:t>with tributary sampling points located within 3 km of the main stream.</w:t>
      </w:r>
    </w:p>
    <w:p w14:paraId="16032C1C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/>
          <w:szCs w:val="22"/>
          <w:lang w:bidi="ar"/>
        </w:rPr>
        <w:br w:type="page"/>
      </w:r>
    </w:p>
    <w:p w14:paraId="12BFEA7E" w14:textId="77777777" w:rsidR="003827CF" w:rsidRPr="00D81000" w:rsidRDefault="003827CF">
      <w:pPr>
        <w:rPr>
          <w:rFonts w:eastAsia="宋体" w:cs="Times New Roman"/>
          <w:szCs w:val="22"/>
          <w:lang w:bidi="ar"/>
        </w:rPr>
      </w:pPr>
    </w:p>
    <w:p w14:paraId="67939FB7" w14:textId="77777777" w:rsidR="003827CF" w:rsidRPr="00D81000" w:rsidRDefault="00000000">
      <w:pPr>
        <w:rPr>
          <w:rFonts w:eastAsia="宋体" w:cs="Times New Roman"/>
          <w:szCs w:val="22"/>
          <w:lang w:bidi="ar"/>
        </w:rPr>
      </w:pPr>
      <w:r w:rsidRPr="00D81000">
        <w:rPr>
          <w:rFonts w:eastAsia="宋体" w:cs="Times New Roman"/>
          <w:szCs w:val="22"/>
          <w:lang w:bidi="ar"/>
        </w:rPr>
        <w:t xml:space="preserve">Table </w:t>
      </w:r>
      <w:r w:rsidRPr="00D81000">
        <w:rPr>
          <w:rFonts w:eastAsia="宋体" w:cs="Times New Roman" w:hint="eastAsia"/>
          <w:szCs w:val="22"/>
          <w:lang w:bidi="ar"/>
        </w:rPr>
        <w:t xml:space="preserve">S2 </w:t>
      </w:r>
      <w:r w:rsidRPr="00D81000">
        <w:rPr>
          <w:rFonts w:eastAsia="宋体" w:cs="Times New Roman"/>
          <w:szCs w:val="22"/>
          <w:lang w:bidi="ar"/>
        </w:rPr>
        <w:t>Dominance (Y) of dominant phytoplankton species in the middle and lower reaches of the Yellow River.</w:t>
      </w:r>
    </w:p>
    <w:tbl>
      <w:tblPr>
        <w:tblW w:w="9446" w:type="dxa"/>
        <w:tblLook w:val="04A0" w:firstRow="1" w:lastRow="0" w:firstColumn="1" w:lastColumn="0" w:noHBand="0" w:noVBand="1"/>
      </w:tblPr>
      <w:tblGrid>
        <w:gridCol w:w="2498"/>
        <w:gridCol w:w="3884"/>
        <w:gridCol w:w="1682"/>
        <w:gridCol w:w="1382"/>
      </w:tblGrid>
      <w:tr w:rsidR="00D81000" w:rsidRPr="00D81000" w14:paraId="06AC9AA6" w14:textId="77777777">
        <w:trPr>
          <w:trHeight w:val="310"/>
        </w:trPr>
        <w:tc>
          <w:tcPr>
            <w:tcW w:w="24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3154F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bookmarkStart w:id="1" w:name="RANGE!U2"/>
            <w:r w:rsidRPr="00D81000">
              <w:rPr>
                <w:rFonts w:eastAsia="等线" w:cs="Times New Roman"/>
                <w:kern w:val="0"/>
                <w:szCs w:val="21"/>
              </w:rPr>
              <w:t>Phylum</w:t>
            </w:r>
            <w:bookmarkEnd w:id="1"/>
          </w:p>
        </w:tc>
        <w:tc>
          <w:tcPr>
            <w:tcW w:w="388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5354BC4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Species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A896C3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Dominance index</w:t>
            </w:r>
          </w:p>
        </w:tc>
      </w:tr>
      <w:tr w:rsidR="00D81000" w:rsidRPr="00D81000" w14:paraId="66C270A5" w14:textId="77777777">
        <w:trPr>
          <w:trHeight w:val="320"/>
        </w:trPr>
        <w:tc>
          <w:tcPr>
            <w:tcW w:w="24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583AF" w14:textId="77777777" w:rsidR="003827CF" w:rsidRPr="00D81000" w:rsidRDefault="003827CF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99EF4" w14:textId="77777777" w:rsidR="003827CF" w:rsidRPr="00D81000" w:rsidRDefault="003827CF">
            <w:pPr>
              <w:widowControl/>
              <w:spacing w:line="240" w:lineRule="auto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3A9F7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Autum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C52D5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Spring</w:t>
            </w:r>
          </w:p>
        </w:tc>
      </w:tr>
      <w:tr w:rsidR="00D81000" w:rsidRPr="00D81000" w14:paraId="0DBD0A06" w14:textId="77777777">
        <w:trPr>
          <w:trHeight w:val="310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5DC8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Bacillariophyta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9473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Melosira</w:t>
            </w:r>
            <w:proofErr w:type="spellEnd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varians</w:t>
            </w:r>
            <w:proofErr w:type="spellEnd"/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F4F7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2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84DD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</w:tr>
      <w:tr w:rsidR="00D81000" w:rsidRPr="00D81000" w14:paraId="550E0509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45D9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5C1D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Fragilaria</w:t>
            </w:r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ACE9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4175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34</w:t>
            </w:r>
          </w:p>
        </w:tc>
      </w:tr>
      <w:tr w:rsidR="00D81000" w:rsidRPr="00D81000" w14:paraId="4701D670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1AD1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70A8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Aulacoseira</w:t>
            </w:r>
            <w:proofErr w:type="spellEnd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 xml:space="preserve"> granulat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C7BA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1D97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06</w:t>
            </w:r>
          </w:p>
        </w:tc>
      </w:tr>
      <w:tr w:rsidR="00D81000" w:rsidRPr="00D81000" w14:paraId="71422C53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6374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1323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Cyclotella</w:t>
            </w:r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EFD1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0.2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176B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75</w:t>
            </w:r>
          </w:p>
        </w:tc>
      </w:tr>
      <w:tr w:rsidR="00D81000" w:rsidRPr="00D81000" w14:paraId="6EA0BC9B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5ECC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684A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Ophiocytium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B0DB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9075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</w:tr>
      <w:tr w:rsidR="00D81000" w:rsidRPr="00D81000" w14:paraId="1CEFCEF0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79ED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3711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Navicula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42F7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FBFC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06</w:t>
            </w:r>
          </w:p>
        </w:tc>
      </w:tr>
      <w:tr w:rsidR="00D81000" w:rsidRPr="00D81000" w14:paraId="6D53C379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7F3E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2DE3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Diatoma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386D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9B12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11</w:t>
            </w:r>
          </w:p>
        </w:tc>
      </w:tr>
      <w:tr w:rsidR="00D81000" w:rsidRPr="00D81000" w14:paraId="31E63ADB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F32A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75FD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Asterionella</w:t>
            </w:r>
            <w:proofErr w:type="spellEnd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formosa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3BAF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7B11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11</w:t>
            </w:r>
          </w:p>
        </w:tc>
      </w:tr>
      <w:tr w:rsidR="00D81000" w:rsidRPr="00D81000" w14:paraId="253E5576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AAD0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Cyanobacteria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E3CD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Pseudanabaena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FB14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.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EC4F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2.32</w:t>
            </w:r>
          </w:p>
        </w:tc>
      </w:tr>
      <w:tr w:rsidR="00D81000" w:rsidRPr="00D81000" w14:paraId="649F4994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63A3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40E7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Microcystis</w:t>
            </w:r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ABD8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1.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53B5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17</w:t>
            </w:r>
          </w:p>
        </w:tc>
      </w:tr>
      <w:tr w:rsidR="00D81000" w:rsidRPr="00D81000" w14:paraId="5FAF6648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924C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Chlorophyta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5E27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 xml:space="preserve">Scenedesmus </w:t>
            </w: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bijuga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D144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E20A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29</w:t>
            </w:r>
          </w:p>
        </w:tc>
      </w:tr>
      <w:tr w:rsidR="00D81000" w:rsidRPr="00D81000" w14:paraId="3A86B87E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D163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BF1F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Elakatothrix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E146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328A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</w:tr>
      <w:tr w:rsidR="00D81000" w:rsidRPr="00D81000" w14:paraId="41C05162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83E0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1ADD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Monoraphidium mirabi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7F1B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FB15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34</w:t>
            </w:r>
          </w:p>
        </w:tc>
      </w:tr>
      <w:tr w:rsidR="00D81000" w:rsidRPr="00D81000" w14:paraId="3CBDBBDF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0714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4204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 xml:space="preserve">Scenedesmus </w:t>
            </w: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quadricauda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4C53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E0D3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09</w:t>
            </w:r>
          </w:p>
        </w:tc>
      </w:tr>
      <w:tr w:rsidR="00D81000" w:rsidRPr="00D81000" w14:paraId="7DFFB8B3" w14:textId="77777777">
        <w:trPr>
          <w:trHeight w:val="310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1CD9" w14:textId="77777777" w:rsidR="003827CF" w:rsidRPr="00D81000" w:rsidRDefault="003827CF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995C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Monoraphidium</w:t>
            </w:r>
            <w:proofErr w:type="spellEnd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contortum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20CF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7C7E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2</w:t>
            </w:r>
          </w:p>
        </w:tc>
      </w:tr>
      <w:tr w:rsidR="00D81000" w:rsidRPr="00D81000" w14:paraId="1F435B40" w14:textId="77777777">
        <w:trPr>
          <w:trHeight w:val="320"/>
        </w:trPr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5D9D71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Euglenophyta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6DDFFA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D81000">
              <w:rPr>
                <w:rFonts w:eastAsia="等线" w:cs="Times New Roman"/>
                <w:i/>
                <w:iCs/>
                <w:kern w:val="0"/>
                <w:szCs w:val="21"/>
              </w:rPr>
              <w:t>Trachelomonas</w:t>
            </w:r>
            <w:proofErr w:type="spellEnd"/>
            <w:r w:rsidRPr="00D81000">
              <w:rPr>
                <w:rFonts w:eastAsia="等线" w:cs="Times New Roman"/>
                <w:kern w:val="0"/>
                <w:szCs w:val="21"/>
              </w:rPr>
              <w:t xml:space="preserve"> sp.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36512F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0.1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D57056" w14:textId="77777777" w:rsidR="003827CF" w:rsidRPr="00D81000" w:rsidRDefault="00000000">
            <w:pPr>
              <w:widowControl/>
              <w:spacing w:line="240" w:lineRule="auto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D81000">
              <w:rPr>
                <w:rFonts w:eastAsia="等线" w:cs="Times New Roman"/>
                <w:kern w:val="0"/>
                <w:szCs w:val="21"/>
              </w:rPr>
              <w:t>-</w:t>
            </w:r>
          </w:p>
        </w:tc>
      </w:tr>
    </w:tbl>
    <w:p w14:paraId="76106F14" w14:textId="77777777" w:rsidR="003827CF" w:rsidRPr="00D81000" w:rsidRDefault="00000000">
      <w:pPr>
        <w:rPr>
          <w:szCs w:val="22"/>
          <w:lang w:bidi="ar"/>
        </w:rPr>
      </w:pPr>
      <w:r w:rsidRPr="00D81000">
        <w:rPr>
          <w:rFonts w:hint="eastAsia"/>
          <w:szCs w:val="22"/>
          <w:lang w:bidi="ar"/>
        </w:rPr>
        <w:t>*</w:t>
      </w:r>
      <w:r w:rsidRPr="00D81000">
        <w:rPr>
          <w:szCs w:val="22"/>
          <w:lang w:bidi="ar"/>
        </w:rPr>
        <w:t xml:space="preserve">The calculation formula is: </w:t>
      </w:r>
      <m:oMath>
        <m:r>
          <w:rPr>
            <w:rFonts w:ascii="Cambria Math" w:hAnsi="Cambria Math"/>
            <w:szCs w:val="22"/>
            <w:lang w:bidi="ar"/>
          </w:rPr>
          <m:t>Y=</m:t>
        </m:r>
        <m:sSub>
          <m:sSubPr>
            <m:ctrlPr>
              <w:rPr>
                <w:rFonts w:ascii="Cambria Math" w:hAnsi="Cambria Math"/>
                <w:i/>
                <w:szCs w:val="22"/>
                <w:lang w:bidi="ar"/>
              </w:rPr>
            </m:ctrlPr>
          </m:sSubPr>
          <m:e>
            <m:r>
              <w:rPr>
                <w:rFonts w:ascii="Cambria Math" w:hAnsi="Cambria Math" w:hint="eastAsia"/>
                <w:szCs w:val="22"/>
                <w:lang w:bidi="ar"/>
              </w:rPr>
              <m:t>f</m:t>
            </m:r>
          </m:e>
          <m:sub>
            <m:r>
              <w:rPr>
                <w:rFonts w:ascii="Cambria Math" w:hAnsi="Cambria Math" w:hint="eastAsia"/>
                <w:szCs w:val="22"/>
                <w:lang w:bidi="ar"/>
              </w:rPr>
              <m:t>i</m:t>
            </m:r>
          </m:sub>
        </m:sSub>
        <m:r>
          <w:rPr>
            <w:rFonts w:ascii="Cambria Math" w:hAnsi="Cambria Math"/>
            <w:szCs w:val="22"/>
            <w:lang w:bidi="ar"/>
          </w:rPr>
          <m:t>×</m:t>
        </m:r>
        <m:sSub>
          <m:sSubPr>
            <m:ctrlPr>
              <w:rPr>
                <w:rFonts w:ascii="Cambria Math" w:hAnsi="Cambria Math"/>
                <w:i/>
                <w:szCs w:val="22"/>
                <w:lang w:bidi="ar"/>
              </w:rPr>
            </m:ctrlPr>
          </m:sSubPr>
          <m:e>
            <m:r>
              <w:rPr>
                <w:rFonts w:ascii="Cambria Math" w:hAnsi="Cambria Math" w:hint="eastAsia"/>
                <w:szCs w:val="22"/>
                <w:lang w:bidi="ar"/>
              </w:rPr>
              <m:t>n</m:t>
            </m:r>
          </m:e>
          <m:sub>
            <m:r>
              <w:rPr>
                <w:rFonts w:ascii="Cambria Math" w:hAnsi="Cambria Math" w:hint="eastAsia"/>
                <w:szCs w:val="22"/>
                <w:lang w:bidi="ar"/>
              </w:rPr>
              <m:t>i</m:t>
            </m:r>
          </m:sub>
        </m:sSub>
        <m:r>
          <w:rPr>
            <w:rFonts w:ascii="Cambria Math" w:hAnsi="Cambria Math"/>
            <w:szCs w:val="22"/>
            <w:lang w:bidi="ar"/>
          </w:rPr>
          <m:t>/N</m:t>
        </m:r>
      </m:oMath>
      <w:r w:rsidRPr="00D81000">
        <w:rPr>
          <w:rFonts w:hint="eastAsia"/>
          <w:szCs w:val="22"/>
          <w:lang w:bidi="ar"/>
        </w:rPr>
        <w:t xml:space="preserve">. In the formula, </w:t>
      </w:r>
      <m:oMath>
        <m:sSub>
          <m:sSubPr>
            <m:ctrlPr>
              <w:rPr>
                <w:rFonts w:ascii="Cambria Math" w:hAnsi="Cambria Math"/>
                <w:i/>
                <w:szCs w:val="22"/>
                <w:lang w:bidi="ar"/>
              </w:rPr>
            </m:ctrlPr>
          </m:sSubPr>
          <m:e>
            <m:r>
              <w:rPr>
                <w:rFonts w:ascii="Cambria Math" w:hAnsi="Cambria Math" w:hint="eastAsia"/>
                <w:szCs w:val="22"/>
                <w:lang w:bidi="ar"/>
              </w:rPr>
              <m:t>n</m:t>
            </m:r>
          </m:e>
          <m:sub>
            <m:r>
              <w:rPr>
                <w:rFonts w:ascii="Cambria Math" w:hAnsi="Cambria Math" w:hint="eastAsia"/>
                <w:szCs w:val="22"/>
                <w:lang w:bidi="ar"/>
              </w:rPr>
              <m:t>i</m:t>
            </m:r>
            <m:r>
              <w:rPr>
                <w:rFonts w:ascii="Cambria Math" w:hAnsi="Cambria Math"/>
                <w:szCs w:val="22"/>
                <w:lang w:bidi="ar"/>
              </w:rPr>
              <m:t xml:space="preserve"> </m:t>
            </m:r>
          </m:sub>
        </m:sSub>
      </m:oMath>
      <w:r w:rsidRPr="00D81000">
        <w:rPr>
          <w:rFonts w:hint="eastAsia"/>
          <w:szCs w:val="22"/>
          <w:lang w:bidi="ar"/>
        </w:rPr>
        <w:t xml:space="preserve">represents the quantity of the i-th species; N is the total quantity of all species in the community; and </w:t>
      </w:r>
      <m:oMath>
        <m:sSub>
          <m:sSubPr>
            <m:ctrlPr>
              <w:rPr>
                <w:rFonts w:ascii="Cambria Math" w:hAnsi="Cambria Math"/>
                <w:i/>
                <w:szCs w:val="22"/>
                <w:lang w:bidi="ar"/>
              </w:rPr>
            </m:ctrlPr>
          </m:sSubPr>
          <m:e>
            <m:r>
              <w:rPr>
                <w:rFonts w:ascii="Cambria Math" w:hAnsi="Cambria Math" w:hint="eastAsia"/>
                <w:szCs w:val="22"/>
                <w:lang w:bidi="ar"/>
              </w:rPr>
              <m:t>f</m:t>
            </m:r>
          </m:e>
          <m:sub>
            <m:r>
              <w:rPr>
                <w:rFonts w:ascii="Cambria Math" w:hAnsi="Cambria Math" w:hint="eastAsia"/>
                <w:szCs w:val="22"/>
                <w:lang w:bidi="ar"/>
              </w:rPr>
              <m:t>i</m:t>
            </m:r>
          </m:sub>
        </m:sSub>
      </m:oMath>
      <w:r w:rsidRPr="00D81000">
        <w:rPr>
          <w:rFonts w:hint="eastAsia"/>
          <w:szCs w:val="22"/>
          <w:lang w:bidi="ar"/>
        </w:rPr>
        <w:t xml:space="preserve"> is the frequency of occurrence of the species across various sample points. Species with Y </w:t>
      </w:r>
      <w:r w:rsidRPr="00D81000">
        <w:rPr>
          <w:rFonts w:hint="eastAsia"/>
          <w:szCs w:val="22"/>
          <w:lang w:bidi="ar"/>
        </w:rPr>
        <w:t>≥</w:t>
      </w:r>
      <w:r w:rsidRPr="00D81000">
        <w:rPr>
          <w:rFonts w:hint="eastAsia"/>
          <w:szCs w:val="22"/>
          <w:lang w:bidi="ar"/>
        </w:rPr>
        <w:t xml:space="preserve"> 0.02 are identified as dominant </w:t>
      </w:r>
      <w:r w:rsidRPr="00D81000">
        <w:rPr>
          <w:szCs w:val="22"/>
          <w:lang w:bidi="ar"/>
        </w:rPr>
        <w:t>species.</w:t>
      </w:r>
    </w:p>
    <w:p w14:paraId="6F824162" w14:textId="77777777" w:rsidR="003827CF" w:rsidRPr="00D81000" w:rsidRDefault="00000000">
      <w:pPr>
        <w:rPr>
          <w:szCs w:val="22"/>
          <w:lang w:bidi="ar"/>
        </w:rPr>
      </w:pPr>
      <w:r w:rsidRPr="00D81000">
        <w:rPr>
          <w:rFonts w:eastAsia="宋体" w:cs="Times New Roman"/>
          <w:szCs w:val="22"/>
          <w:lang w:bidi="ar"/>
        </w:rPr>
        <w:br w:type="page"/>
      </w:r>
    </w:p>
    <w:sectPr w:rsidR="003827CF" w:rsidRPr="00D81000" w:rsidSect="00D81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83C75" w14:textId="77777777" w:rsidR="00003D3F" w:rsidRDefault="00003D3F">
      <w:pPr>
        <w:spacing w:line="240" w:lineRule="auto"/>
      </w:pPr>
      <w:r>
        <w:separator/>
      </w:r>
    </w:p>
  </w:endnote>
  <w:endnote w:type="continuationSeparator" w:id="0">
    <w:p w14:paraId="0D9FE240" w14:textId="77777777" w:rsidR="00003D3F" w:rsidRDefault="00003D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2AA4B" w14:textId="77777777" w:rsidR="00003D3F" w:rsidRDefault="00003D3F">
      <w:r>
        <w:separator/>
      </w:r>
    </w:p>
  </w:footnote>
  <w:footnote w:type="continuationSeparator" w:id="0">
    <w:p w14:paraId="5991BAAE" w14:textId="77777777" w:rsidR="00003D3F" w:rsidRDefault="00003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529"/>
    <w:rsid w:val="00003D3F"/>
    <w:rsid w:val="000161C3"/>
    <w:rsid w:val="00072529"/>
    <w:rsid w:val="000D0003"/>
    <w:rsid w:val="000E293B"/>
    <w:rsid w:val="000F2CE8"/>
    <w:rsid w:val="001465F3"/>
    <w:rsid w:val="00166AF9"/>
    <w:rsid w:val="00221E65"/>
    <w:rsid w:val="002611C8"/>
    <w:rsid w:val="00282612"/>
    <w:rsid w:val="002B445B"/>
    <w:rsid w:val="00327822"/>
    <w:rsid w:val="003357D8"/>
    <w:rsid w:val="003420E3"/>
    <w:rsid w:val="00343823"/>
    <w:rsid w:val="003827CF"/>
    <w:rsid w:val="003C7AC2"/>
    <w:rsid w:val="003D1FAE"/>
    <w:rsid w:val="003D5CCB"/>
    <w:rsid w:val="004A1BAF"/>
    <w:rsid w:val="00513EF7"/>
    <w:rsid w:val="00551CC1"/>
    <w:rsid w:val="005822A8"/>
    <w:rsid w:val="00582F37"/>
    <w:rsid w:val="006030B7"/>
    <w:rsid w:val="00614D94"/>
    <w:rsid w:val="00617222"/>
    <w:rsid w:val="006360BD"/>
    <w:rsid w:val="006964B7"/>
    <w:rsid w:val="00716AAA"/>
    <w:rsid w:val="007949A6"/>
    <w:rsid w:val="007B5F4D"/>
    <w:rsid w:val="008C5538"/>
    <w:rsid w:val="008D532E"/>
    <w:rsid w:val="009873B2"/>
    <w:rsid w:val="009A152C"/>
    <w:rsid w:val="00A95191"/>
    <w:rsid w:val="00AB66EB"/>
    <w:rsid w:val="00AE33A9"/>
    <w:rsid w:val="00AF6117"/>
    <w:rsid w:val="00AF632D"/>
    <w:rsid w:val="00BC473A"/>
    <w:rsid w:val="00BC6A89"/>
    <w:rsid w:val="00BF46DF"/>
    <w:rsid w:val="00C2560D"/>
    <w:rsid w:val="00C876D6"/>
    <w:rsid w:val="00CA08F6"/>
    <w:rsid w:val="00CF5500"/>
    <w:rsid w:val="00D01883"/>
    <w:rsid w:val="00D127E1"/>
    <w:rsid w:val="00D12DA0"/>
    <w:rsid w:val="00D5298E"/>
    <w:rsid w:val="00D81000"/>
    <w:rsid w:val="00FE0AE5"/>
    <w:rsid w:val="00FE45CC"/>
    <w:rsid w:val="01154EDD"/>
    <w:rsid w:val="01227D26"/>
    <w:rsid w:val="02025461"/>
    <w:rsid w:val="03442E4B"/>
    <w:rsid w:val="04163446"/>
    <w:rsid w:val="04A171B4"/>
    <w:rsid w:val="04C02ECE"/>
    <w:rsid w:val="077D73AB"/>
    <w:rsid w:val="07B05960"/>
    <w:rsid w:val="0822060B"/>
    <w:rsid w:val="08254F16"/>
    <w:rsid w:val="095A6E25"/>
    <w:rsid w:val="09AB2883"/>
    <w:rsid w:val="0A3B7763"/>
    <w:rsid w:val="0AE222D4"/>
    <w:rsid w:val="0B3F3282"/>
    <w:rsid w:val="0BD31C1D"/>
    <w:rsid w:val="0BF57DE5"/>
    <w:rsid w:val="0D935B07"/>
    <w:rsid w:val="0E43752E"/>
    <w:rsid w:val="0E807E3A"/>
    <w:rsid w:val="0EE04D7C"/>
    <w:rsid w:val="0F2F360E"/>
    <w:rsid w:val="0FBA381F"/>
    <w:rsid w:val="11765524"/>
    <w:rsid w:val="133833D9"/>
    <w:rsid w:val="1384217A"/>
    <w:rsid w:val="13D33102"/>
    <w:rsid w:val="14D87BAF"/>
    <w:rsid w:val="153E45AB"/>
    <w:rsid w:val="169A3A63"/>
    <w:rsid w:val="17B56A81"/>
    <w:rsid w:val="18422604"/>
    <w:rsid w:val="18581E27"/>
    <w:rsid w:val="1A134258"/>
    <w:rsid w:val="1A564B60"/>
    <w:rsid w:val="1C821221"/>
    <w:rsid w:val="1D0936F0"/>
    <w:rsid w:val="1E7D6144"/>
    <w:rsid w:val="1EDB537A"/>
    <w:rsid w:val="22095570"/>
    <w:rsid w:val="24042E63"/>
    <w:rsid w:val="251315B0"/>
    <w:rsid w:val="25341526"/>
    <w:rsid w:val="26437C73"/>
    <w:rsid w:val="29E127EC"/>
    <w:rsid w:val="2E5A3DAC"/>
    <w:rsid w:val="2EE45D6B"/>
    <w:rsid w:val="2F560A17"/>
    <w:rsid w:val="31C81974"/>
    <w:rsid w:val="33236ED2"/>
    <w:rsid w:val="34360E17"/>
    <w:rsid w:val="351F18AB"/>
    <w:rsid w:val="35386E11"/>
    <w:rsid w:val="356169F6"/>
    <w:rsid w:val="35BC70FA"/>
    <w:rsid w:val="366854D4"/>
    <w:rsid w:val="373A6E70"/>
    <w:rsid w:val="3B273268"/>
    <w:rsid w:val="3CC64D02"/>
    <w:rsid w:val="3EED05C9"/>
    <w:rsid w:val="40DD6584"/>
    <w:rsid w:val="41A70894"/>
    <w:rsid w:val="42C102AC"/>
    <w:rsid w:val="42EB101F"/>
    <w:rsid w:val="4326474D"/>
    <w:rsid w:val="4469669F"/>
    <w:rsid w:val="44CC6C2E"/>
    <w:rsid w:val="45E32481"/>
    <w:rsid w:val="468772B0"/>
    <w:rsid w:val="469519CD"/>
    <w:rsid w:val="472471F5"/>
    <w:rsid w:val="48653621"/>
    <w:rsid w:val="49731D6E"/>
    <w:rsid w:val="4A7D10F6"/>
    <w:rsid w:val="4A91694F"/>
    <w:rsid w:val="4B9F509C"/>
    <w:rsid w:val="4C723F57"/>
    <w:rsid w:val="4D4C4DB0"/>
    <w:rsid w:val="4DED0341"/>
    <w:rsid w:val="4E0D453F"/>
    <w:rsid w:val="4E2B0E69"/>
    <w:rsid w:val="5039786D"/>
    <w:rsid w:val="5187285A"/>
    <w:rsid w:val="53755060"/>
    <w:rsid w:val="54BA4CF5"/>
    <w:rsid w:val="550D751A"/>
    <w:rsid w:val="55197442"/>
    <w:rsid w:val="573E518B"/>
    <w:rsid w:val="593F3A1A"/>
    <w:rsid w:val="59457B55"/>
    <w:rsid w:val="59464DA9"/>
    <w:rsid w:val="59EF4EFB"/>
    <w:rsid w:val="5D0E5BDE"/>
    <w:rsid w:val="5E1611EE"/>
    <w:rsid w:val="62917095"/>
    <w:rsid w:val="630B32EB"/>
    <w:rsid w:val="630E06E5"/>
    <w:rsid w:val="641E0DFC"/>
    <w:rsid w:val="645B2050"/>
    <w:rsid w:val="64CD45D0"/>
    <w:rsid w:val="657F3B1C"/>
    <w:rsid w:val="68016A6B"/>
    <w:rsid w:val="6B4849B1"/>
    <w:rsid w:val="6DAD31F1"/>
    <w:rsid w:val="6EFF182A"/>
    <w:rsid w:val="6FAC7C04"/>
    <w:rsid w:val="6FCC795E"/>
    <w:rsid w:val="6FDE7692"/>
    <w:rsid w:val="73AC7937"/>
    <w:rsid w:val="74BA06CD"/>
    <w:rsid w:val="76426BCC"/>
    <w:rsid w:val="76745A20"/>
    <w:rsid w:val="77D221D2"/>
    <w:rsid w:val="7B9741B0"/>
    <w:rsid w:val="7BB8510E"/>
    <w:rsid w:val="7C7C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D9E6F1"/>
  <w14:defaultImageDpi w14:val="32767"/>
  <w15:docId w15:val="{5C850146-212B-45B0-BB7E-5A336F45D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uiPriority="99" w:unhideWhenUsed="1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Theme="minorEastAsia" w:hAnsi="Times New Roman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rFonts w:asciiTheme="minorHAnsi" w:eastAsia="黑体" w:hAnsiTheme="minorHAnsi"/>
      <w:kern w:val="44"/>
      <w:sz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qFormat/>
    <w:rPr>
      <w:color w:val="954F72"/>
      <w:u w:val="single"/>
    </w:rPr>
  </w:style>
  <w:style w:type="character" w:styleId="ab">
    <w:name w:val="line number"/>
    <w:basedOn w:val="a0"/>
    <w:qFormat/>
  </w:style>
  <w:style w:type="character" w:styleId="ac">
    <w:name w:val="Hyperlink"/>
    <w:basedOn w:val="a0"/>
    <w:qFormat/>
    <w:rPr>
      <w:color w:val="0000FF"/>
      <w:u w:val="singl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7">
    <w:name w:val="页眉 字符"/>
    <w:basedOn w:val="a0"/>
    <w:link w:val="a6"/>
    <w:qFormat/>
    <w:rPr>
      <w:rFonts w:ascii="Times New Roman" w:eastAsiaTheme="minorEastAsia" w:hAnsi="Times New Roman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rFonts w:ascii="Times New Roman" w:eastAsiaTheme="minorEastAsia" w:hAnsi="Times New Roman" w:cstheme="minorBidi"/>
      <w:kern w:val="2"/>
      <w:sz w:val="18"/>
      <w:szCs w:val="18"/>
    </w:rPr>
  </w:style>
  <w:style w:type="character" w:customStyle="1" w:styleId="10">
    <w:name w:val="不明显参考1"/>
    <w:basedOn w:val="a0"/>
    <w:uiPriority w:val="31"/>
    <w:qFormat/>
    <w:rPr>
      <w:smallCaps/>
      <w:color w:val="595959" w:themeColor="text1" w:themeTint="A6"/>
    </w:rPr>
  </w:style>
  <w:style w:type="character" w:styleId="ad">
    <w:name w:val="Placeholder Text"/>
    <w:basedOn w:val="a0"/>
    <w:uiPriority w:val="99"/>
    <w:unhideWhenUsed/>
    <w:qFormat/>
    <w:rPr>
      <w:color w:val="666666"/>
    </w:rPr>
  </w:style>
  <w:style w:type="character" w:styleId="ae">
    <w:name w:val="annotation reference"/>
    <w:basedOn w:val="a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73</Words>
  <Characters>3695</Characters>
  <Application>Microsoft Office Word</Application>
  <DocSecurity>0</DocSecurity>
  <Lines>461</Lines>
  <Paragraphs>304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DAHAI zeng</cp:lastModifiedBy>
  <cp:revision>2</cp:revision>
  <dcterms:created xsi:type="dcterms:W3CDTF">2025-07-06T01:14:00Z</dcterms:created>
  <dcterms:modified xsi:type="dcterms:W3CDTF">2025-07-06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55928D79D9F477E9CB12B8BCEEC165D_12</vt:lpwstr>
  </property>
  <property fmtid="{D5CDD505-2E9C-101B-9397-08002B2CF9AE}" pid="4" name="KSOTemplateDocerSaveRecord">
    <vt:lpwstr>eyJoZGlkIjoiMzEwNTM5NzYwMDRjMzkwZTVkZjY2ODkwMGIxNGU0OTUiLCJ1c2VySWQiOiIyMTEwNzgwNDAifQ==</vt:lpwstr>
  </property>
</Properties>
</file>